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8C5" w:rsidRDefault="009123B9">
      <w:pPr>
        <w:rPr>
          <w:rFonts w:ascii="Times New Roman" w:hAnsi="Times New Roman" w:cs="Times New Roman"/>
          <w:sz w:val="24"/>
          <w:szCs w:val="24"/>
        </w:rPr>
      </w:pPr>
      <w:r w:rsidRPr="009123B9">
        <w:rPr>
          <w:rFonts w:ascii="Times New Roman" w:hAnsi="Times New Roman" w:cs="Times New Roman"/>
          <w:sz w:val="24"/>
          <w:szCs w:val="24"/>
        </w:rPr>
        <w:t>Additional file 8-A</w:t>
      </w:r>
    </w:p>
    <w:p w:rsidR="00C31046" w:rsidRDefault="00C31046">
      <w:pPr>
        <w:rPr>
          <w:rFonts w:ascii="Times New Roman" w:hAnsi="Times New Roman" w:cs="Times New Roman"/>
          <w:sz w:val="24"/>
          <w:szCs w:val="24"/>
        </w:rPr>
      </w:pPr>
      <w:r w:rsidRPr="00C31046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943600" cy="376047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0470"/>
                    </a:xfrm>
                    <a:prstGeom prst="rect">
                      <a:avLst/>
                    </a:prstGeom>
                    <a:noFill/>
                    <a:ln w="9525"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31046" w:rsidRPr="00C31046" w:rsidRDefault="00C31046" w:rsidP="00C3104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31046">
        <w:rPr>
          <w:rFonts w:ascii="Arial" w:eastAsia="+mn-ea" w:hAnsi="Arial" w:cs="+mn-cs"/>
          <w:color w:val="000000"/>
          <w:kern w:val="24"/>
          <w:sz w:val="18"/>
          <w:szCs w:val="18"/>
        </w:rPr>
        <w:t>1: AAEL010576/AGAP003439, 2: AAEL010048/AGAP002061, 3: AAEL010048/AGAP002061, 4: AAEL007765/AGAP005246, 5: AAEL007765/AGAP005246, 6: AAEL006885/AGAP007643, 7: AAEL001865/AGAP007780, 8: AAEL001865/AGAP007780, 9: AAEL008192/AGAP001910, 10: AAEL002978/AGAP003475, 11: AAEL008192/AGAP001910, 12: AAEL002881/AGAP003325, 13: AAEL002216/AGAP008195, 14: AAEL004873/AGAP004551, 15: AAEL008192/AGAP001910, 16: AAEL010048/AGAP002061, 17: AAEL010048/AGAP002061, 18: AAEL010777/AGAP009584, 19: AAEL010777/AGAP005462, 20: AAEL010576/AGAP003685, 21: AAEL007765/AGAP005246, 22: AAEL000271/AGAP006670, 23: AAEL007765/AGAP005246, 24: AAEL010777/AGAP003338, 25: AAEL004873/AGAP004551, 26: AAEL007765/AGAP005246, 27: AAEL014863/AGAP007724, 28: AAEL004873/AGAP004551, 29: AAEL004565/AGAP002931</w:t>
      </w:r>
    </w:p>
    <w:p w:rsidR="00C31046" w:rsidRDefault="00C31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123B9" w:rsidRDefault="009123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8-B</w:t>
      </w:r>
    </w:p>
    <w:p w:rsidR="009123B9" w:rsidRDefault="00C31046">
      <w:pPr>
        <w:rPr>
          <w:rFonts w:ascii="Times New Roman" w:hAnsi="Times New Roman" w:cs="Times New Roman"/>
          <w:sz w:val="24"/>
          <w:szCs w:val="24"/>
        </w:rPr>
      </w:pPr>
      <w:r w:rsidRPr="00C31046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943600" cy="382079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  <a:noFill/>
                    <a:ln w="9525"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31046" w:rsidRPr="00C31046" w:rsidRDefault="00C31046" w:rsidP="00C3104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31046">
        <w:rPr>
          <w:rFonts w:ascii="Arial" w:eastAsia="+mn-ea" w:hAnsi="Arial" w:cs="+mn-cs"/>
          <w:color w:val="000000"/>
          <w:kern w:val="24"/>
          <w:sz w:val="20"/>
          <w:szCs w:val="20"/>
        </w:rPr>
        <w:t xml:space="preserve">1: AAEL010048/AGAP002061, 2: AAEL010048/AGAP004953, 3: AAEL003427/AGAP011424, 4: AAEL003427/AGAP011424, 5: AAEL003746/AGAP004396, 6: AAEL007822/AGAP002169, 7: AAEL006158/AGAP001813, 8: AAEL010048/AGAP002061, 9: AAEL010048/AGAP004953, 10: AAEL003427/AGAP011424, 11: AAEL009029/AGAP003652, 12: AAEL006929/AGAP003605, 13: AAEL004235/AGAP000159, 14: AAEL003746/AGAP004163, 15: AAEL004565/AGAP002931 </w:t>
      </w:r>
    </w:p>
    <w:p w:rsidR="00C31046" w:rsidRDefault="00C31046">
      <w:pPr>
        <w:rPr>
          <w:rFonts w:ascii="Times New Roman" w:hAnsi="Times New Roman" w:cs="Times New Roman"/>
          <w:sz w:val="24"/>
          <w:szCs w:val="24"/>
        </w:rPr>
      </w:pPr>
    </w:p>
    <w:p w:rsidR="009123B9" w:rsidRDefault="009123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123B9" w:rsidRDefault="009123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8-C</w:t>
      </w:r>
    </w:p>
    <w:p w:rsidR="009123B9" w:rsidRDefault="00C31046">
      <w:pPr>
        <w:rPr>
          <w:rFonts w:ascii="Times New Roman" w:hAnsi="Times New Roman" w:cs="Times New Roman"/>
          <w:sz w:val="24"/>
          <w:szCs w:val="24"/>
        </w:rPr>
      </w:pPr>
      <w:r w:rsidRPr="00C31046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943600" cy="3782060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2060"/>
                    </a:xfrm>
                    <a:prstGeom prst="rect">
                      <a:avLst/>
                    </a:prstGeom>
                    <a:noFill/>
                    <a:ln w="9525"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31046" w:rsidRPr="00C31046" w:rsidRDefault="00C31046" w:rsidP="00C31046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31046">
        <w:rPr>
          <w:rFonts w:ascii="Arial" w:eastAsia="+mn-ea" w:hAnsi="Arial" w:cs="+mn-cs"/>
          <w:color w:val="000000"/>
          <w:kern w:val="24"/>
          <w:sz w:val="20"/>
          <w:szCs w:val="20"/>
        </w:rPr>
        <w:t xml:space="preserve">1: AAEL010576/AGAP003439, 2: AAEL011157/AGAP003900, 3: AAEL011098/AGAP003227, 4: AAEL007501/AGAP002933, 5: AAEL010576/AGAP003685, 6: AAEL004565/AGAP002931 </w:t>
      </w:r>
    </w:p>
    <w:p w:rsidR="00C31046" w:rsidRDefault="00C31046">
      <w:pPr>
        <w:rPr>
          <w:rFonts w:ascii="Times New Roman" w:hAnsi="Times New Roman" w:cs="Times New Roman"/>
          <w:sz w:val="24"/>
          <w:szCs w:val="24"/>
        </w:rPr>
      </w:pPr>
    </w:p>
    <w:sectPr w:rsidR="00C31046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123B9"/>
    <w:rsid w:val="001046CB"/>
    <w:rsid w:val="003431BF"/>
    <w:rsid w:val="003B38C5"/>
    <w:rsid w:val="004C41AE"/>
    <w:rsid w:val="0068448A"/>
    <w:rsid w:val="0075473A"/>
    <w:rsid w:val="00830997"/>
    <w:rsid w:val="009123B9"/>
    <w:rsid w:val="00A52A4D"/>
    <w:rsid w:val="00C31046"/>
    <w:rsid w:val="00CC2836"/>
    <w:rsid w:val="00EC3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123B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8</Words>
  <Characters>1189</Characters>
  <Application>Microsoft Office Word</Application>
  <DocSecurity>0</DocSecurity>
  <Lines>9</Lines>
  <Paragraphs>2</Paragraphs>
  <ScaleCrop>false</ScaleCrop>
  <Company>University of Notre Dame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ta</dc:creator>
  <cp:lastModifiedBy>Susanta</cp:lastModifiedBy>
  <cp:revision>2</cp:revision>
  <dcterms:created xsi:type="dcterms:W3CDTF">2013-05-31T21:48:00Z</dcterms:created>
  <dcterms:modified xsi:type="dcterms:W3CDTF">2013-05-31T21:48:00Z</dcterms:modified>
</cp:coreProperties>
</file>